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77F4" w:rsidRPr="001310DE" w:rsidRDefault="000977F4" w:rsidP="000977F4">
      <w:pPr>
        <w:jc w:val="both"/>
        <w:rPr>
          <w:rFonts w:ascii="Times New Roman" w:eastAsia="楷体" w:hAnsi="Times New Roman" w:cs="Times New Roman"/>
          <w:kern w:val="0"/>
          <w:sz w:val="24"/>
          <w:szCs w:val="24"/>
        </w:rPr>
      </w:pPr>
      <w:r w:rsidRPr="001310DE">
        <w:rPr>
          <w:rFonts w:ascii="Times New Roman" w:eastAsia="楷体" w:hAnsi="Times New Roman" w:cs="Times New Roman"/>
          <w:b/>
          <w:kern w:val="0"/>
          <w:sz w:val="24"/>
          <w:szCs w:val="24"/>
        </w:rPr>
        <w:t>S3 Table</w:t>
      </w:r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 xml:space="preserve">. A list of 88 counties in </w:t>
      </w:r>
      <w:proofErr w:type="spellStart"/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>Guizhou</w:t>
      </w:r>
      <w:proofErr w:type="spellEnd"/>
      <w:r w:rsidRPr="001310DE">
        <w:rPr>
          <w:rFonts w:ascii="Times New Roman" w:eastAsia="楷体" w:hAnsi="Times New Roman" w:cs="Times New Roman"/>
          <w:kern w:val="0"/>
          <w:sz w:val="24"/>
          <w:szCs w:val="24"/>
        </w:rPr>
        <w:t xml:space="preserve"> Province divided into three clustering type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97"/>
        <w:gridCol w:w="1073"/>
        <w:gridCol w:w="1164"/>
        <w:gridCol w:w="796"/>
        <w:gridCol w:w="1128"/>
        <w:gridCol w:w="1072"/>
        <w:gridCol w:w="796"/>
        <w:gridCol w:w="1128"/>
        <w:gridCol w:w="1072"/>
      </w:tblGrid>
      <w:tr w:rsidR="000977F4" w:rsidRPr="001310DE" w:rsidTr="00900D63">
        <w:trPr>
          <w:trHeight w:val="285"/>
        </w:trPr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59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ind w:firstLineChars="50" w:firstLine="80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64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y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62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ind w:firstLineChars="100" w:firstLine="161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59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y</w:t>
            </w:r>
          </w:p>
        </w:tc>
        <w:tc>
          <w:tcPr>
            <w:tcW w:w="441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luster</w:t>
            </w:r>
          </w:p>
        </w:tc>
        <w:tc>
          <w:tcPr>
            <w:tcW w:w="625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ind w:firstLineChars="150" w:firstLine="241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ity</w:t>
            </w:r>
          </w:p>
        </w:tc>
        <w:tc>
          <w:tcPr>
            <w:tcW w:w="594" w:type="pct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F7CAAC"/>
            <w:noWrap/>
            <w:vAlign w:val="center"/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ounty</w:t>
            </w:r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aiyu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ngmo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ili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nshanh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in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Kaiy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onghuag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gre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eish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ax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ngy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bo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ongl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uwe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pi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nm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xi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aji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ngzhe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enfe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Meit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enhua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enn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Rongji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ud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iji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ndu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fe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upanshu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ongsh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ansui</w:t>
            </w:r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y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uny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iyu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ibi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lo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iqi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he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ozho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inan</w:t>
            </w:r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angshu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engo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ongtao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f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hishu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uiy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anl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Congji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aiji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ezh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nzha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ianzhu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ishu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aozhe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zi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upanshu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uzh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eji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ansh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uodi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sh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eng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Nayo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uyu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uchu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upanshu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nzho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engg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Xishui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ngb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Fuqu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anhe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ingta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uidin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injia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u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angp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upi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nshu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udi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Huichu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uqing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ongre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angkou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unyi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eng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xinan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nglo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anhe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enyuan</w:t>
            </w:r>
            <w:proofErr w:type="spellEnd"/>
          </w:p>
        </w:tc>
      </w:tr>
      <w:tr w:rsidR="000977F4" w:rsidRPr="001310DE" w:rsidTr="00900D63">
        <w:trPr>
          <w:trHeight w:val="285"/>
        </w:trPr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xingguan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Qiandongnan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nping</w:t>
            </w:r>
          </w:p>
        </w:tc>
        <w:tc>
          <w:tcPr>
            <w:tcW w:w="441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nil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977F4" w:rsidRPr="001310DE" w:rsidTr="00900D63">
        <w:trPr>
          <w:trHeight w:val="300"/>
        </w:trPr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iupanshui</w:t>
            </w:r>
            <w:proofErr w:type="spellEnd"/>
          </w:p>
        </w:tc>
        <w:tc>
          <w:tcPr>
            <w:tcW w:w="64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uicheng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Bijie</w:t>
            </w:r>
            <w:proofErr w:type="spellEnd"/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1310DE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Jinsha</w:t>
            </w:r>
            <w:proofErr w:type="spellEnd"/>
          </w:p>
        </w:tc>
        <w:tc>
          <w:tcPr>
            <w:tcW w:w="441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94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0977F4" w:rsidRPr="001310DE" w:rsidRDefault="000977F4" w:rsidP="00900D6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</w:tbl>
    <w:p w:rsidR="000977F4" w:rsidRPr="001310DE" w:rsidRDefault="000977F4" w:rsidP="000977F4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0977F4" w:rsidRPr="001310DE" w:rsidRDefault="000977F4" w:rsidP="000977F4">
      <w:pPr>
        <w:jc w:val="both"/>
        <w:rPr>
          <w:rFonts w:ascii="Times New Roman" w:hAnsi="Times New Roman" w:cs="Times New Roman"/>
          <w:sz w:val="24"/>
          <w:szCs w:val="24"/>
        </w:rPr>
      </w:pPr>
      <w:r w:rsidRPr="001310DE">
        <w:rPr>
          <w:rFonts w:ascii="Times New Roman" w:hAnsi="Times New Roman" w:cs="Times New Roman"/>
          <w:sz w:val="24"/>
          <w:szCs w:val="24"/>
        </w:rPr>
        <w:br w:type="page"/>
      </w:r>
    </w:p>
    <w:p w:rsidR="00871864" w:rsidRDefault="00871864">
      <w:bookmarkStart w:id="0" w:name="_GoBack"/>
      <w:bookmarkEnd w:id="0"/>
    </w:p>
    <w:sectPr w:rsidR="008718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charset w:val="86"/>
    <w:family w:val="modern"/>
    <w:pitch w:val="fixed"/>
    <w:sig w:usb0="800002BF" w:usb1="38CF7CFA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7F4"/>
    <w:rsid w:val="000977F4"/>
    <w:rsid w:val="008718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795F9-1282-40A4-826C-646FD86E7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7F4"/>
    <w:rPr>
      <w:rFonts w:eastAsiaTheme="minorEastAsia"/>
      <w:kern w:val="2"/>
      <w:lang w:val="en-US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6</Words>
  <Characters>152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etha.K</dc:creator>
  <cp:keywords/>
  <dc:description/>
  <cp:lastModifiedBy>Swetha.K</cp:lastModifiedBy>
  <cp:revision>1</cp:revision>
  <dcterms:created xsi:type="dcterms:W3CDTF">2025-11-27T06:58:00Z</dcterms:created>
  <dcterms:modified xsi:type="dcterms:W3CDTF">2025-11-27T06:58:00Z</dcterms:modified>
</cp:coreProperties>
</file>